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textAlignment w:val="baseline"/>
        <w:rPr/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val="en-US" w:eastAsia="fr-FR"/>
        </w:rPr>
        <w:t>Table 1.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fr-FR"/>
        </w:rPr>
        <w:t xml:space="preserve">  List of primers used for RT-qPCR analysis in cow</w:t>
      </w:r>
      <w:r>
        <w:rPr/>
        <w:t>.</w:t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6"/>
        <w:gridCol w:w="1172"/>
        <w:gridCol w:w="4193"/>
        <w:gridCol w:w="1901"/>
        <w:gridCol w:w="1242"/>
        <w:gridCol w:w="3402"/>
      </w:tblGrid>
      <w:tr>
        <w:trPr>
          <w:trHeight w:val="645" w:hRule="atLeast"/>
        </w:trPr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Gene ID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Primer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Sequence (5’-3’)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Accession Number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Amplicon size (bp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Gene description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ACACA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GCTTCCCATTTGCCATC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NM_174224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188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Acetyl coenzyme A carboxylase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TGCCATCCTCACGACCT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>
          <w:trHeight w:val="405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CD36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GCATTCTGAAAGTGCGTTGA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BC103112.1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181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CD36 molecule (thrombospondin receptor)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GGGTCTGATGAAAGTGGTT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>
          <w:trHeight w:val="405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CPT1A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CCTGGTGGGCTACCAATTA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FJ415874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181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Carnitine palmitoyltransferase 1A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GCGTCTGTAAAGCAGGATG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>
          <w:trHeight w:val="405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FAS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CACTCCATCCTCGCTCTCC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AY343889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181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Fatty acid synthase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GCCTGTCATCATCTGTCACC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>
          <w:trHeight w:val="405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PPARG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FR"/>
              </w:rPr>
              <w:t>CCCTGGCAAAGCATTTGTAT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Y12419/Y12420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222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Peroxisome proliferator activated receptor gamma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FR"/>
              </w:rPr>
              <w:t>ACTGACACCCCTGGAAGATG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>
          <w:trHeight w:val="405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SCD1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FR"/>
              </w:rPr>
              <w:t>CTGGCTGGTGAATAGTGCTG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NM_173959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129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tearoyl-coenzyme A desaturase-1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reverse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FR"/>
              </w:rPr>
              <w:t>AAGGTGTGGTGGTAGTTGTGG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>
          <w:trHeight w:val="405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TRIB1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GGCACAAAAACAGGCAGTCACCT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M_001101105.2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359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Tribbles homolog 1 (Drosophila)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GAAGCCCCAGCAAACCCAGA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>
          <w:trHeight w:val="405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TRIB2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GTGGCATGTAGTGCAGACC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NM_178317.3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Tribbles homolog 2 (Drosophila)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CAGGACAAAGCACCAGAG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>
          <w:trHeight w:val="405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TRIB3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TGCAGATGAGCTCGTGCCCC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NM_001076103.1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305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Tribbles homolog 3 (Drosophila)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AGGCCTGGAGCCTTTGGCAC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>
          <w:trHeight w:val="405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RPS9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GGAGACCCTTCGAGAAGTCC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M_0011011522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180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Ribosomal protein S19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GGGCATTACCTTCGAACAGA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eastAsia="fr-FR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>
          <w:trHeight w:val="405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RPL19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AATCGCCAATGCCAACTC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BC102223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Ribosomal protein L19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CCCTTTCGCTTACCTATACC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</w:tbl>
    <w:p>
      <w:pPr>
        <w:pStyle w:val="Normal"/>
        <w:spacing w:lineRule="auto" w:line="360" w:before="0" w:after="0"/>
        <w:textAlignment w:val="baseline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fr-FR"/>
        </w:rPr>
      </w:r>
    </w:p>
    <w:p>
      <w:pPr>
        <w:pStyle w:val="Normal"/>
        <w:spacing w:lineRule="auto" w:line="360" w:before="0" w:after="0"/>
        <w:textAlignment w:val="baseline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fr-FR"/>
        </w:rPr>
      </w:r>
    </w:p>
    <w:p>
      <w:pPr>
        <w:pStyle w:val="Normal"/>
        <w:spacing w:lineRule="auto" w:line="360" w:before="0" w:after="0"/>
        <w:textAlignment w:val="baseline"/>
        <w:rPr/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fr-FR"/>
        </w:rPr>
        <w:t>List of primers used for RT-q</w:t>
      </w:r>
      <w:r>
        <w:rPr/>
        <w:t>PCR analysis in mouse.</w:t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6"/>
        <w:gridCol w:w="1172"/>
        <w:gridCol w:w="4193"/>
        <w:gridCol w:w="1901"/>
        <w:gridCol w:w="1242"/>
        <w:gridCol w:w="3402"/>
      </w:tblGrid>
      <w:tr>
        <w:trPr>
          <w:trHeight w:val="645" w:hRule="atLeast"/>
        </w:trPr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Gene ID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Primer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Sequence (5’-3’)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Accession Number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Amplicon size (bp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Gene description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Trib1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CTCGAATATGGCAGCATTT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M_144549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Tribbles homolog 1 (Drosophila)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GAGTCTCCTCACCCTTGTC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>
          <w:trHeight w:val="405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Trib2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TGGAACAGACCAACCACCT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NM_144551.5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98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Tribbles homolog 2 (Drosophila)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TTAGCACCCAGGTTTCAGG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>
          <w:trHeight w:val="405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Trib3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GGAACCTTCAGAGCGACTTG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NM_175093.2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101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Tribbles homolog 3 (Drosophila)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TCTCCCTTCGGTCAGACTGT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>
          <w:trHeight w:val="405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highlight w:val="green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Rplp0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TGCCACACTCCATCATCAAT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highlight w:val="yellow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eastAsia="fr-FR"/>
              </w:rPr>
              <w:t>NM_007475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96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Ribosomal protein large P0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highlight w:val="green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highlight w:val="green"/>
                <w:lang w:val="en-US" w:eastAsia="fr-FR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AGGAAGGCCTTGACCTTTTC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>
          <w:trHeight w:val="405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highlight w:val="green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Rn18S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TAGAGGGACAAGTGGCGTTC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R_003278.3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103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 xml:space="preserve">18S ribosomal RNA </w:t>
            </w:r>
          </w:p>
        </w:tc>
      </w:tr>
      <w:tr>
        <w:trPr>
          <w:trHeight w:val="40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CGCTGAGCCAGTCAGTGTAG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14:43:00Z</dcterms:created>
  <dc:creator>dbrisard</dc:creator>
  <dc:description/>
  <dc:language>en-US</dc:language>
  <cp:lastModifiedBy>suzbekova</cp:lastModifiedBy>
  <dcterms:modified xsi:type="dcterms:W3CDTF">2014-03-30T14:43:00Z</dcterms:modified>
  <cp:revision>2</cp:revision>
  <dc:subject/>
  <dc:title/>
</cp:coreProperties>
</file>